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D51A88" w14:textId="7F5FF5F7" w:rsidR="00FE7225" w:rsidRPr="008E2732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E2732">
        <w:rPr>
          <w:rFonts w:ascii="Times New Roman" w:hAnsi="Times New Roman" w:cs="Times New Roman"/>
          <w:b/>
          <w:bCs/>
          <w:sz w:val="20"/>
          <w:szCs w:val="20"/>
        </w:rPr>
        <w:t>Supplemental table 1. Pl</w:t>
      </w:r>
      <w:r w:rsidR="00E338E5">
        <w:rPr>
          <w:rFonts w:ascii="Times New Roman" w:hAnsi="Times New Roman" w:cs="Times New Roman"/>
          <w:b/>
          <w:bCs/>
          <w:sz w:val="20"/>
          <w:szCs w:val="20"/>
        </w:rPr>
        <w:t xml:space="preserve">asma legumain concentration </w:t>
      </w:r>
      <w:r w:rsidRPr="008E2732">
        <w:rPr>
          <w:rFonts w:ascii="Times New Roman" w:hAnsi="Times New Roman" w:cs="Times New Roman"/>
          <w:b/>
          <w:bCs/>
          <w:sz w:val="20"/>
          <w:szCs w:val="20"/>
        </w:rPr>
        <w:t xml:space="preserve">in </w:t>
      </w:r>
      <w:r w:rsidR="00E338E5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8E2732">
        <w:rPr>
          <w:rFonts w:ascii="Times New Roman" w:hAnsi="Times New Roman" w:cs="Times New Roman"/>
          <w:b/>
          <w:bCs/>
          <w:sz w:val="20"/>
          <w:szCs w:val="20"/>
        </w:rPr>
        <w:t>MI and health control</w:t>
      </w:r>
    </w:p>
    <w:tbl>
      <w:tblPr>
        <w:tblStyle w:val="1"/>
        <w:tblW w:w="8500" w:type="dxa"/>
        <w:tblLook w:val="04A0" w:firstRow="1" w:lastRow="0" w:firstColumn="1" w:lastColumn="0" w:noHBand="0" w:noVBand="1"/>
      </w:tblPr>
      <w:tblGrid>
        <w:gridCol w:w="2830"/>
        <w:gridCol w:w="1843"/>
        <w:gridCol w:w="1985"/>
        <w:gridCol w:w="1842"/>
      </w:tblGrid>
      <w:tr w:rsidR="00FE7225" w:rsidRPr="00533CA6" w14:paraId="459759DC" w14:textId="77777777" w:rsidTr="00E02E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hideMark/>
          </w:tcPr>
          <w:p w14:paraId="4667CF43" w14:textId="77777777" w:rsidR="00FE7225" w:rsidRPr="00533CA6" w:rsidRDefault="00FE7225" w:rsidP="00E02E13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CA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roup</w:t>
            </w:r>
          </w:p>
        </w:tc>
        <w:tc>
          <w:tcPr>
            <w:tcW w:w="1843" w:type="dxa"/>
            <w:hideMark/>
          </w:tcPr>
          <w:p w14:paraId="178720EC" w14:textId="77777777" w:rsidR="00FE7225" w:rsidRPr="00533CA6" w:rsidRDefault="00FE7225" w:rsidP="00E02E13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CA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trol group</w:t>
            </w:r>
          </w:p>
        </w:tc>
        <w:tc>
          <w:tcPr>
            <w:tcW w:w="1985" w:type="dxa"/>
            <w:hideMark/>
          </w:tcPr>
          <w:p w14:paraId="3606C092" w14:textId="77777777" w:rsidR="00FE7225" w:rsidRPr="00533CA6" w:rsidRDefault="00FE7225" w:rsidP="00E02E13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CA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I group</w:t>
            </w:r>
          </w:p>
        </w:tc>
        <w:tc>
          <w:tcPr>
            <w:tcW w:w="1842" w:type="dxa"/>
            <w:hideMark/>
          </w:tcPr>
          <w:p w14:paraId="3C167BC7" w14:textId="77777777" w:rsidR="00FE7225" w:rsidRPr="00533CA6" w:rsidRDefault="00FE7225" w:rsidP="00E02E13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CA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-value</w:t>
            </w:r>
          </w:p>
        </w:tc>
      </w:tr>
      <w:tr w:rsidR="00FE7225" w:rsidRPr="00533CA6" w14:paraId="35B9DA39" w14:textId="77777777" w:rsidTr="00E02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hideMark/>
          </w:tcPr>
          <w:p w14:paraId="5A5F1B38" w14:textId="77777777" w:rsidR="00FE7225" w:rsidRPr="00533CA6" w:rsidRDefault="00FE7225" w:rsidP="00E02E13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CA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843" w:type="dxa"/>
            <w:hideMark/>
          </w:tcPr>
          <w:p w14:paraId="0DA42C6E" w14:textId="77777777" w:rsidR="00FE7225" w:rsidRPr="00533CA6" w:rsidRDefault="00FE7225" w:rsidP="00E02E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CA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3</w:t>
            </w:r>
          </w:p>
        </w:tc>
        <w:tc>
          <w:tcPr>
            <w:tcW w:w="1985" w:type="dxa"/>
            <w:hideMark/>
          </w:tcPr>
          <w:p w14:paraId="6E493FD1" w14:textId="77777777" w:rsidR="00FE7225" w:rsidRPr="00533CA6" w:rsidRDefault="00FE7225" w:rsidP="00E02E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CA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2</w:t>
            </w:r>
          </w:p>
        </w:tc>
        <w:tc>
          <w:tcPr>
            <w:tcW w:w="1842" w:type="dxa"/>
            <w:hideMark/>
          </w:tcPr>
          <w:p w14:paraId="0B221630" w14:textId="77777777" w:rsidR="00FE7225" w:rsidRPr="00533CA6" w:rsidRDefault="00FE7225" w:rsidP="00E02E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7225" w:rsidRPr="00533CA6" w14:paraId="73CC8E7D" w14:textId="77777777" w:rsidTr="00E02E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hideMark/>
          </w:tcPr>
          <w:p w14:paraId="35F58BAF" w14:textId="77777777" w:rsidR="00FE7225" w:rsidRPr="00533CA6" w:rsidRDefault="00FE7225" w:rsidP="00E02E13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CA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843" w:type="dxa"/>
            <w:hideMark/>
          </w:tcPr>
          <w:p w14:paraId="27FC7D49" w14:textId="77777777" w:rsidR="00FE7225" w:rsidRPr="00533CA6" w:rsidRDefault="00FE7225" w:rsidP="00E02E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CA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.7 ± 13.0</w:t>
            </w:r>
          </w:p>
        </w:tc>
        <w:tc>
          <w:tcPr>
            <w:tcW w:w="1985" w:type="dxa"/>
            <w:hideMark/>
          </w:tcPr>
          <w:p w14:paraId="1C5F22A7" w14:textId="77777777" w:rsidR="00FE7225" w:rsidRPr="00533CA6" w:rsidRDefault="00FE7225" w:rsidP="00E02E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CA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.9 ± 12.7</w:t>
            </w:r>
          </w:p>
        </w:tc>
        <w:tc>
          <w:tcPr>
            <w:tcW w:w="1842" w:type="dxa"/>
            <w:hideMark/>
          </w:tcPr>
          <w:p w14:paraId="08C11EF0" w14:textId="77777777" w:rsidR="00FE7225" w:rsidRPr="00533CA6" w:rsidRDefault="00FE7225" w:rsidP="00E02E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CA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7</w:t>
            </w:r>
          </w:p>
        </w:tc>
      </w:tr>
      <w:tr w:rsidR="00FE7225" w:rsidRPr="00533CA6" w14:paraId="193D764E" w14:textId="77777777" w:rsidTr="00E02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hideMark/>
          </w:tcPr>
          <w:p w14:paraId="09833F2F" w14:textId="77777777" w:rsidR="00FE7225" w:rsidRPr="00533CA6" w:rsidRDefault="00FE7225" w:rsidP="00E02E13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CA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 sex</w:t>
            </w:r>
          </w:p>
        </w:tc>
        <w:tc>
          <w:tcPr>
            <w:tcW w:w="1843" w:type="dxa"/>
            <w:hideMark/>
          </w:tcPr>
          <w:p w14:paraId="0B1BA59A" w14:textId="77777777" w:rsidR="00FE7225" w:rsidRPr="00533CA6" w:rsidRDefault="00FE7225" w:rsidP="00E02E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CA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2 (78.0%)</w:t>
            </w:r>
          </w:p>
        </w:tc>
        <w:tc>
          <w:tcPr>
            <w:tcW w:w="1985" w:type="dxa"/>
            <w:hideMark/>
          </w:tcPr>
          <w:p w14:paraId="3EACA8E9" w14:textId="77777777" w:rsidR="00FE7225" w:rsidRPr="00533CA6" w:rsidRDefault="00FE7225" w:rsidP="00E02E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CA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6 (78.3%)</w:t>
            </w:r>
          </w:p>
        </w:tc>
        <w:tc>
          <w:tcPr>
            <w:tcW w:w="1842" w:type="dxa"/>
            <w:hideMark/>
          </w:tcPr>
          <w:p w14:paraId="00D8D3AE" w14:textId="77777777" w:rsidR="00FE7225" w:rsidRPr="00533CA6" w:rsidRDefault="00FE7225" w:rsidP="00E02E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33CA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8</w:t>
            </w:r>
          </w:p>
        </w:tc>
      </w:tr>
      <w:tr w:rsidR="00FE7225" w:rsidRPr="00533CA6" w14:paraId="1E76B170" w14:textId="77777777" w:rsidTr="00E02E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5F05BBC" w14:textId="77777777" w:rsidR="00FE7225" w:rsidRPr="00533CA6" w:rsidRDefault="00FE7225" w:rsidP="00E02E13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CA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LG concentration (μg/L)</w:t>
            </w:r>
          </w:p>
        </w:tc>
        <w:tc>
          <w:tcPr>
            <w:tcW w:w="1843" w:type="dxa"/>
          </w:tcPr>
          <w:p w14:paraId="50FC38FD" w14:textId="77777777" w:rsidR="00FE7225" w:rsidRPr="00533CA6" w:rsidRDefault="00FE7225" w:rsidP="00E02E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CA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 (3.2-6.1)</w:t>
            </w:r>
          </w:p>
        </w:tc>
        <w:tc>
          <w:tcPr>
            <w:tcW w:w="1985" w:type="dxa"/>
          </w:tcPr>
          <w:p w14:paraId="77232377" w14:textId="77777777" w:rsidR="00FE7225" w:rsidRPr="00533CA6" w:rsidRDefault="00FE7225" w:rsidP="00E02E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CA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 (4.2-9.3)</w:t>
            </w:r>
          </w:p>
        </w:tc>
        <w:tc>
          <w:tcPr>
            <w:tcW w:w="1842" w:type="dxa"/>
          </w:tcPr>
          <w:p w14:paraId="1A14791B" w14:textId="77777777" w:rsidR="00FE7225" w:rsidRPr="00533CA6" w:rsidRDefault="00FE7225" w:rsidP="00E02E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CA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E7225" w:rsidRPr="00533CA6" w14:paraId="111C49E3" w14:textId="77777777" w:rsidTr="00E02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hideMark/>
          </w:tcPr>
          <w:p w14:paraId="4A81EB1B" w14:textId="77777777" w:rsidR="00FE7225" w:rsidRPr="00533CA6" w:rsidRDefault="00FE7225" w:rsidP="00E02E13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CA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LG subgroup</w:t>
            </w:r>
          </w:p>
        </w:tc>
        <w:tc>
          <w:tcPr>
            <w:tcW w:w="1843" w:type="dxa"/>
            <w:hideMark/>
          </w:tcPr>
          <w:p w14:paraId="75254758" w14:textId="77777777" w:rsidR="00FE7225" w:rsidRPr="00533CA6" w:rsidRDefault="00FE7225" w:rsidP="00E02E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hideMark/>
          </w:tcPr>
          <w:p w14:paraId="322EE152" w14:textId="77777777" w:rsidR="00FE7225" w:rsidRPr="00533CA6" w:rsidRDefault="00FE7225" w:rsidP="00E02E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4B86E56C" w14:textId="77777777" w:rsidR="00FE7225" w:rsidRPr="00533CA6" w:rsidRDefault="00FE7225" w:rsidP="00E02E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CA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E7225" w:rsidRPr="00533CA6" w14:paraId="6756D1DA" w14:textId="77777777" w:rsidTr="00E02E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hideMark/>
          </w:tcPr>
          <w:p w14:paraId="054B414A" w14:textId="77777777" w:rsidR="00FE7225" w:rsidRPr="00533CA6" w:rsidRDefault="00FE7225" w:rsidP="00E02E13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916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≤10 </w:t>
            </w:r>
            <w:r w:rsidRPr="00533CA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μg/L</w:t>
            </w:r>
          </w:p>
        </w:tc>
        <w:tc>
          <w:tcPr>
            <w:tcW w:w="1843" w:type="dxa"/>
            <w:hideMark/>
          </w:tcPr>
          <w:p w14:paraId="331473B9" w14:textId="77777777" w:rsidR="00FE7225" w:rsidRPr="00533CA6" w:rsidRDefault="00FE7225" w:rsidP="00E02E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CA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1 (96.3%)</w:t>
            </w:r>
          </w:p>
        </w:tc>
        <w:tc>
          <w:tcPr>
            <w:tcW w:w="1985" w:type="dxa"/>
            <w:hideMark/>
          </w:tcPr>
          <w:p w14:paraId="32A850C2" w14:textId="77777777" w:rsidR="00FE7225" w:rsidRPr="00533CA6" w:rsidRDefault="00FE7225" w:rsidP="00E02E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CA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8 (79.2%)</w:t>
            </w:r>
          </w:p>
        </w:tc>
        <w:tc>
          <w:tcPr>
            <w:tcW w:w="1842" w:type="dxa"/>
            <w:hideMark/>
          </w:tcPr>
          <w:p w14:paraId="7E2EE010" w14:textId="77777777" w:rsidR="00FE7225" w:rsidRPr="00533CA6" w:rsidRDefault="00FE7225" w:rsidP="00E02E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7225" w:rsidRPr="00533CA6" w14:paraId="1292594D" w14:textId="77777777" w:rsidTr="00E02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hideMark/>
          </w:tcPr>
          <w:p w14:paraId="08BD84C5" w14:textId="77777777" w:rsidR="00FE7225" w:rsidRPr="00533CA6" w:rsidRDefault="00FE7225" w:rsidP="00E02E13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CA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10 μg/L</w:t>
            </w:r>
          </w:p>
        </w:tc>
        <w:tc>
          <w:tcPr>
            <w:tcW w:w="1843" w:type="dxa"/>
            <w:hideMark/>
          </w:tcPr>
          <w:p w14:paraId="699B349C" w14:textId="77777777" w:rsidR="00FE7225" w:rsidRPr="00533CA6" w:rsidRDefault="00FE7225" w:rsidP="00E02E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CA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 (3.7%)</w:t>
            </w:r>
          </w:p>
        </w:tc>
        <w:tc>
          <w:tcPr>
            <w:tcW w:w="1985" w:type="dxa"/>
            <w:hideMark/>
          </w:tcPr>
          <w:p w14:paraId="023E239C" w14:textId="77777777" w:rsidR="00FE7225" w:rsidRPr="00533CA6" w:rsidRDefault="00FE7225" w:rsidP="00E02E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CA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 (20.8%)</w:t>
            </w:r>
          </w:p>
        </w:tc>
        <w:tc>
          <w:tcPr>
            <w:tcW w:w="1842" w:type="dxa"/>
            <w:hideMark/>
          </w:tcPr>
          <w:p w14:paraId="24E8D078" w14:textId="77777777" w:rsidR="00FE7225" w:rsidRPr="00533CA6" w:rsidRDefault="00FE7225" w:rsidP="00E02E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37890F4" w14:textId="77777777" w:rsidR="00FE7225" w:rsidRPr="00533CA6" w:rsidRDefault="00FE7225" w:rsidP="00FE7225">
      <w:pPr>
        <w:rPr>
          <w:rFonts w:ascii="Times New Roman" w:hAnsi="Times New Roman" w:cs="Times New Roman"/>
          <w:sz w:val="20"/>
          <w:szCs w:val="20"/>
        </w:rPr>
      </w:pPr>
      <w:r w:rsidRPr="00533CA6">
        <w:rPr>
          <w:rFonts w:ascii="Times New Roman" w:hAnsi="Times New Roman" w:cs="Times New Roman"/>
          <w:sz w:val="20"/>
          <w:szCs w:val="20"/>
        </w:rPr>
        <w:t>Data are described as mean (SD) or median (Q1-Q3)</w:t>
      </w:r>
    </w:p>
    <w:p w14:paraId="135D9A0A" w14:textId="0C626975" w:rsidR="00FE7225" w:rsidRPr="00533CA6" w:rsidRDefault="00E338E5" w:rsidP="00FE722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</w:t>
      </w:r>
      <w:r w:rsidR="00FE7225" w:rsidRPr="00533CA6">
        <w:rPr>
          <w:rFonts w:ascii="Times New Roman" w:hAnsi="Times New Roman" w:cs="Times New Roman"/>
          <w:sz w:val="20"/>
          <w:szCs w:val="20"/>
        </w:rPr>
        <w:t xml:space="preserve">MI: </w:t>
      </w:r>
      <w:r>
        <w:rPr>
          <w:rFonts w:ascii="Times New Roman" w:hAnsi="Times New Roman" w:cs="Times New Roman"/>
          <w:sz w:val="20"/>
          <w:szCs w:val="20"/>
        </w:rPr>
        <w:t xml:space="preserve">acute </w:t>
      </w:r>
      <w:r w:rsidR="00FE7225" w:rsidRPr="00533CA6">
        <w:rPr>
          <w:rFonts w:ascii="Times New Roman" w:hAnsi="Times New Roman" w:cs="Times New Roman"/>
          <w:sz w:val="20"/>
          <w:szCs w:val="20"/>
        </w:rPr>
        <w:t>myocardial infarction; PLG: plasma legumain</w:t>
      </w:r>
      <w:r w:rsidR="00FE7225">
        <w:rPr>
          <w:rFonts w:ascii="Times New Roman" w:hAnsi="Times New Roman" w:cs="Times New Roman"/>
          <w:sz w:val="20"/>
          <w:szCs w:val="20"/>
        </w:rPr>
        <w:t xml:space="preserve"> concentration</w:t>
      </w:r>
    </w:p>
    <w:p w14:paraId="08EB2A5B" w14:textId="77777777" w:rsidR="00FE7225" w:rsidRPr="00533CA6" w:rsidRDefault="00FE7225" w:rsidP="00FE7225">
      <w:pPr>
        <w:rPr>
          <w:rFonts w:ascii="Times New Roman" w:hAnsi="Times New Roman" w:cs="Times New Roman"/>
          <w:sz w:val="20"/>
          <w:szCs w:val="20"/>
        </w:rPr>
      </w:pPr>
    </w:p>
    <w:p w14:paraId="40C4ABCB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3FF5034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4B4C358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5B6C264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F4C2B60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828F2CA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5F72565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56270C0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C8C6685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145BDF5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B9517F9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1C59F99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588846E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14D2D42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8CDE06C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D273F7D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5BB82DA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597BEA9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97A2E96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F5A1E7D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F506DC4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B8FAF34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2411DCD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7213F5A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1883F87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2FA0418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C7BF5B2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A8D7380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F94B410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6CCBD5A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7890321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E49F63D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6782F31" w14:textId="77777777" w:rsidR="00FE7225" w:rsidRPr="008E2732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E273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Table 2 Comparison of AUC and prediction performance by Harrell’s C index with relative 95% confidence interval (CI) </w:t>
      </w:r>
    </w:p>
    <w:tbl>
      <w:tblPr>
        <w:tblStyle w:val="a7"/>
        <w:tblW w:w="7933" w:type="dxa"/>
        <w:tblLook w:val="04A0" w:firstRow="1" w:lastRow="0" w:firstColumn="1" w:lastColumn="0" w:noHBand="0" w:noVBand="1"/>
      </w:tblPr>
      <w:tblGrid>
        <w:gridCol w:w="2405"/>
        <w:gridCol w:w="1418"/>
        <w:gridCol w:w="1275"/>
        <w:gridCol w:w="2835"/>
      </w:tblGrid>
      <w:tr w:rsidR="00FE7225" w:rsidRPr="008E2732" w14:paraId="6778D6F3" w14:textId="77777777" w:rsidTr="00E02E13">
        <w:tc>
          <w:tcPr>
            <w:tcW w:w="2405" w:type="dxa"/>
          </w:tcPr>
          <w:p w14:paraId="0BB74B03" w14:textId="77777777" w:rsidR="00FE7225" w:rsidRPr="008E2732" w:rsidRDefault="00FE7225" w:rsidP="00E02E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732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Comparison Set</w:t>
            </w:r>
          </w:p>
        </w:tc>
        <w:tc>
          <w:tcPr>
            <w:tcW w:w="1418" w:type="dxa"/>
          </w:tcPr>
          <w:p w14:paraId="11C56E43" w14:textId="77777777" w:rsidR="00FE7225" w:rsidRPr="008E2732" w:rsidRDefault="00FE7225" w:rsidP="00E02E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7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275" w:type="dxa"/>
          </w:tcPr>
          <w:p w14:paraId="5E23AE58" w14:textId="77777777" w:rsidR="00FE7225" w:rsidRPr="008E2732" w:rsidRDefault="00FE7225" w:rsidP="00E02E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7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835" w:type="dxa"/>
          </w:tcPr>
          <w:p w14:paraId="19E4540B" w14:textId="77777777" w:rsidR="00FE7225" w:rsidRPr="008E2732" w:rsidRDefault="00FE7225" w:rsidP="00E02E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7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rrell’s C index (95%CI interval)</w:t>
            </w:r>
          </w:p>
        </w:tc>
      </w:tr>
      <w:tr w:rsidR="00FE7225" w:rsidRPr="008E2732" w14:paraId="1165FD0A" w14:textId="77777777" w:rsidTr="00E02E13">
        <w:tc>
          <w:tcPr>
            <w:tcW w:w="2405" w:type="dxa"/>
          </w:tcPr>
          <w:p w14:paraId="21DB27E2" w14:textId="77777777" w:rsidR="00FE7225" w:rsidRPr="008E2732" w:rsidRDefault="00FE7225" w:rsidP="00E02E1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273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RP </w:t>
            </w:r>
            <w:r w:rsidRPr="008E2732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vs</w:t>
            </w:r>
            <w:r w:rsidRPr="008E273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LG</w:t>
            </w:r>
          </w:p>
        </w:tc>
        <w:tc>
          <w:tcPr>
            <w:tcW w:w="1418" w:type="dxa"/>
          </w:tcPr>
          <w:p w14:paraId="6F95C963" w14:textId="77777777" w:rsidR="00FE7225" w:rsidRPr="008E2732" w:rsidRDefault="00FE7225" w:rsidP="00E02E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605BD552" w14:textId="77777777" w:rsidR="00FE7225" w:rsidRPr="008E2732" w:rsidRDefault="00FE7225" w:rsidP="00E02E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14:paraId="3E139C75" w14:textId="77777777" w:rsidR="00FE7225" w:rsidRPr="008E2732" w:rsidRDefault="00FE7225" w:rsidP="00E02E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E7225" w:rsidRPr="008E2732" w14:paraId="2EE97D16" w14:textId="77777777" w:rsidTr="00E02E13">
        <w:tc>
          <w:tcPr>
            <w:tcW w:w="2405" w:type="dxa"/>
          </w:tcPr>
          <w:p w14:paraId="10A91585" w14:textId="77777777" w:rsidR="00FE7225" w:rsidRPr="008E2732" w:rsidRDefault="00FE7225" w:rsidP="00E02E13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73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P</w:t>
            </w:r>
          </w:p>
        </w:tc>
        <w:tc>
          <w:tcPr>
            <w:tcW w:w="1418" w:type="dxa"/>
          </w:tcPr>
          <w:p w14:paraId="41AB3B3A" w14:textId="77777777" w:rsidR="00FE7225" w:rsidRPr="008E2732" w:rsidRDefault="00FE7225" w:rsidP="00E02E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732">
              <w:rPr>
                <w:rFonts w:ascii="Times New Roman" w:hAnsi="Times New Roman" w:cs="Times New Roman"/>
                <w:sz w:val="20"/>
                <w:szCs w:val="20"/>
              </w:rPr>
              <w:t>0.5109</w:t>
            </w:r>
          </w:p>
        </w:tc>
        <w:tc>
          <w:tcPr>
            <w:tcW w:w="1275" w:type="dxa"/>
          </w:tcPr>
          <w:p w14:paraId="610BE47A" w14:textId="77777777" w:rsidR="00FE7225" w:rsidRPr="008E2732" w:rsidRDefault="00FE7225" w:rsidP="00E02E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732">
              <w:rPr>
                <w:rFonts w:ascii="Times New Roman" w:hAnsi="Times New Roman" w:cs="Times New Roman"/>
                <w:sz w:val="20"/>
                <w:szCs w:val="20"/>
              </w:rPr>
              <w:t>0.0275</w:t>
            </w:r>
          </w:p>
        </w:tc>
        <w:tc>
          <w:tcPr>
            <w:tcW w:w="2835" w:type="dxa"/>
          </w:tcPr>
          <w:p w14:paraId="2049164E" w14:textId="77777777" w:rsidR="00FE7225" w:rsidRPr="008E2732" w:rsidRDefault="00FE7225" w:rsidP="00E02E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732">
              <w:rPr>
                <w:rFonts w:ascii="Times New Roman" w:hAnsi="Times New Roman" w:cs="Times New Roman"/>
                <w:sz w:val="20"/>
                <w:szCs w:val="20"/>
              </w:rPr>
              <w:t>0.618 (0.5006 -0.7353)</w:t>
            </w:r>
          </w:p>
        </w:tc>
      </w:tr>
      <w:tr w:rsidR="00FE7225" w:rsidRPr="008E2732" w14:paraId="6C076482" w14:textId="77777777" w:rsidTr="00E02E13">
        <w:tc>
          <w:tcPr>
            <w:tcW w:w="2405" w:type="dxa"/>
          </w:tcPr>
          <w:p w14:paraId="4E708B29" w14:textId="77777777" w:rsidR="00FE7225" w:rsidRPr="008E2732" w:rsidRDefault="00FE7225" w:rsidP="00E02E13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73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LG</w:t>
            </w:r>
          </w:p>
        </w:tc>
        <w:tc>
          <w:tcPr>
            <w:tcW w:w="1418" w:type="dxa"/>
          </w:tcPr>
          <w:p w14:paraId="4E977963" w14:textId="77777777" w:rsidR="00FE7225" w:rsidRPr="008E2732" w:rsidRDefault="00FE7225" w:rsidP="00E02E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732">
              <w:rPr>
                <w:rFonts w:ascii="Times New Roman" w:hAnsi="Times New Roman" w:cs="Times New Roman"/>
                <w:sz w:val="20"/>
                <w:szCs w:val="20"/>
              </w:rPr>
              <w:t>0.71489</w:t>
            </w:r>
          </w:p>
        </w:tc>
        <w:tc>
          <w:tcPr>
            <w:tcW w:w="1275" w:type="dxa"/>
          </w:tcPr>
          <w:p w14:paraId="2418AE79" w14:textId="77777777" w:rsidR="00FE7225" w:rsidRPr="008E2732" w:rsidRDefault="00FE7225" w:rsidP="00E02E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732">
              <w:rPr>
                <w:rFonts w:ascii="Times New Roman" w:hAnsi="Times New Roman" w:cs="Times New Roman"/>
                <w:sz w:val="20"/>
                <w:szCs w:val="20"/>
              </w:rPr>
              <w:t>0.0145</w:t>
            </w:r>
          </w:p>
        </w:tc>
        <w:tc>
          <w:tcPr>
            <w:tcW w:w="2835" w:type="dxa"/>
          </w:tcPr>
          <w:p w14:paraId="61EA13D3" w14:textId="77777777" w:rsidR="00FE7225" w:rsidRPr="008E2732" w:rsidRDefault="00FE7225" w:rsidP="00E02E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732">
              <w:rPr>
                <w:rFonts w:ascii="Times New Roman" w:hAnsi="Times New Roman" w:cs="Times New Roman"/>
                <w:sz w:val="20"/>
                <w:szCs w:val="20"/>
              </w:rPr>
              <w:t>0.6166 (0.5041-0.7291)</w:t>
            </w:r>
          </w:p>
        </w:tc>
      </w:tr>
      <w:tr w:rsidR="00FE7225" w:rsidRPr="008E2732" w14:paraId="144A217B" w14:textId="77777777" w:rsidTr="00E02E13">
        <w:tc>
          <w:tcPr>
            <w:tcW w:w="2405" w:type="dxa"/>
          </w:tcPr>
          <w:p w14:paraId="72A7CDC7" w14:textId="77777777" w:rsidR="00FE7225" w:rsidRPr="008E2732" w:rsidRDefault="00FE7225" w:rsidP="00E02E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73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nNT-proBNP </w:t>
            </w:r>
            <w:r w:rsidRPr="008E2732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vs</w:t>
            </w:r>
            <w:r w:rsidRPr="008E273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LG</w:t>
            </w:r>
          </w:p>
        </w:tc>
        <w:tc>
          <w:tcPr>
            <w:tcW w:w="1418" w:type="dxa"/>
          </w:tcPr>
          <w:p w14:paraId="2A8E438E" w14:textId="77777777" w:rsidR="00FE7225" w:rsidRPr="008E2732" w:rsidRDefault="00FE7225" w:rsidP="00E02E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2EC26698" w14:textId="77777777" w:rsidR="00FE7225" w:rsidRPr="008E2732" w:rsidRDefault="00FE7225" w:rsidP="00E02E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14:paraId="72E69E0C" w14:textId="77777777" w:rsidR="00FE7225" w:rsidRPr="008E2732" w:rsidRDefault="00FE7225" w:rsidP="00E02E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E7225" w:rsidRPr="008E2732" w14:paraId="792898CC" w14:textId="77777777" w:rsidTr="00E02E13">
        <w:tc>
          <w:tcPr>
            <w:tcW w:w="2405" w:type="dxa"/>
          </w:tcPr>
          <w:p w14:paraId="7AF32D8B" w14:textId="77777777" w:rsidR="00FE7225" w:rsidRPr="008E2732" w:rsidRDefault="00FE7225" w:rsidP="00E02E1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273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lnNT-ProBNP</w:t>
            </w:r>
          </w:p>
        </w:tc>
        <w:tc>
          <w:tcPr>
            <w:tcW w:w="1418" w:type="dxa"/>
          </w:tcPr>
          <w:p w14:paraId="5E2720BC" w14:textId="77777777" w:rsidR="00FE7225" w:rsidRPr="008E2732" w:rsidRDefault="00FE7225" w:rsidP="00E02E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732">
              <w:rPr>
                <w:rFonts w:ascii="Times New Roman" w:hAnsi="Times New Roman" w:cs="Times New Roman"/>
                <w:sz w:val="20"/>
                <w:szCs w:val="20"/>
              </w:rPr>
              <w:t>0.75816</w:t>
            </w:r>
          </w:p>
        </w:tc>
        <w:tc>
          <w:tcPr>
            <w:tcW w:w="1275" w:type="dxa"/>
          </w:tcPr>
          <w:p w14:paraId="1E1FB43A" w14:textId="77777777" w:rsidR="00FE7225" w:rsidRPr="008E2732" w:rsidRDefault="00FE7225" w:rsidP="00E02E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7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Pr="008E2732">
              <w:rPr>
                <w:rFonts w:ascii="Times New Roman" w:hAnsi="Times New Roman" w:cs="Times New Roman"/>
                <w:sz w:val="20"/>
                <w:szCs w:val="20"/>
              </w:rPr>
              <w:t xml:space="preserve"> 0.0001</w:t>
            </w:r>
          </w:p>
        </w:tc>
        <w:tc>
          <w:tcPr>
            <w:tcW w:w="2835" w:type="dxa"/>
          </w:tcPr>
          <w:p w14:paraId="4151C613" w14:textId="77777777" w:rsidR="00FE7225" w:rsidRPr="008E2732" w:rsidRDefault="00FE7225" w:rsidP="00E02E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732">
              <w:rPr>
                <w:rFonts w:ascii="Times New Roman" w:hAnsi="Times New Roman" w:cs="Times New Roman"/>
                <w:sz w:val="20"/>
                <w:szCs w:val="20"/>
              </w:rPr>
              <w:t>0.7861 (0.7165- 0.8558)</w:t>
            </w:r>
          </w:p>
        </w:tc>
      </w:tr>
      <w:tr w:rsidR="00FE7225" w:rsidRPr="008E2732" w14:paraId="62D658A3" w14:textId="77777777" w:rsidTr="00E02E13">
        <w:tc>
          <w:tcPr>
            <w:tcW w:w="2405" w:type="dxa"/>
          </w:tcPr>
          <w:p w14:paraId="257AB868" w14:textId="77777777" w:rsidR="00FE7225" w:rsidRPr="008E2732" w:rsidRDefault="00FE7225" w:rsidP="00E02E1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273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LG</w:t>
            </w:r>
          </w:p>
        </w:tc>
        <w:tc>
          <w:tcPr>
            <w:tcW w:w="1418" w:type="dxa"/>
          </w:tcPr>
          <w:p w14:paraId="70012FA4" w14:textId="77777777" w:rsidR="00FE7225" w:rsidRPr="008E2732" w:rsidRDefault="00FE7225" w:rsidP="00E02E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732">
              <w:rPr>
                <w:rFonts w:ascii="Times New Roman" w:hAnsi="Times New Roman" w:cs="Times New Roman"/>
                <w:sz w:val="20"/>
                <w:szCs w:val="20"/>
              </w:rPr>
              <w:t>0.65293</w:t>
            </w:r>
          </w:p>
        </w:tc>
        <w:tc>
          <w:tcPr>
            <w:tcW w:w="1275" w:type="dxa"/>
          </w:tcPr>
          <w:p w14:paraId="788D99D1" w14:textId="77777777" w:rsidR="00FE7225" w:rsidRPr="008E2732" w:rsidRDefault="00FE7225" w:rsidP="00E02E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732">
              <w:rPr>
                <w:rFonts w:ascii="Times New Roman" w:hAnsi="Times New Roman" w:cs="Times New Roman"/>
                <w:sz w:val="20"/>
                <w:szCs w:val="20"/>
              </w:rPr>
              <w:t>0.0111</w:t>
            </w:r>
          </w:p>
        </w:tc>
        <w:tc>
          <w:tcPr>
            <w:tcW w:w="2835" w:type="dxa"/>
          </w:tcPr>
          <w:p w14:paraId="6B52CED9" w14:textId="77777777" w:rsidR="00FE7225" w:rsidRPr="008E2732" w:rsidRDefault="00FE7225" w:rsidP="00E02E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732">
              <w:rPr>
                <w:rFonts w:ascii="Times New Roman" w:hAnsi="Times New Roman" w:cs="Times New Roman"/>
                <w:sz w:val="20"/>
                <w:szCs w:val="20"/>
              </w:rPr>
              <w:t>0.6059 (0.5061- 0.7057)</w:t>
            </w:r>
          </w:p>
        </w:tc>
      </w:tr>
      <w:tr w:rsidR="00FE7225" w:rsidRPr="008E2732" w14:paraId="6B9F5E33" w14:textId="77777777" w:rsidTr="00E02E13">
        <w:tc>
          <w:tcPr>
            <w:tcW w:w="2405" w:type="dxa"/>
          </w:tcPr>
          <w:p w14:paraId="54133E27" w14:textId="77777777" w:rsidR="00FE7225" w:rsidRPr="008E2732" w:rsidRDefault="00FE7225" w:rsidP="00E02E1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273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VEDD </w:t>
            </w:r>
            <w:r w:rsidRPr="008E2732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vs</w:t>
            </w:r>
            <w:r w:rsidRPr="008E273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LG</w:t>
            </w:r>
          </w:p>
        </w:tc>
        <w:tc>
          <w:tcPr>
            <w:tcW w:w="1418" w:type="dxa"/>
          </w:tcPr>
          <w:p w14:paraId="01444F50" w14:textId="77777777" w:rsidR="00FE7225" w:rsidRPr="008E2732" w:rsidRDefault="00FE7225" w:rsidP="00E02E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34A36E2E" w14:textId="77777777" w:rsidR="00FE7225" w:rsidRPr="008E2732" w:rsidRDefault="00FE7225" w:rsidP="00E02E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14:paraId="7CC6A470" w14:textId="77777777" w:rsidR="00FE7225" w:rsidRPr="008E2732" w:rsidRDefault="00FE7225" w:rsidP="00E02E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E7225" w:rsidRPr="008E2732" w14:paraId="0F4F8A34" w14:textId="77777777" w:rsidTr="00E02E13">
        <w:tc>
          <w:tcPr>
            <w:tcW w:w="2405" w:type="dxa"/>
          </w:tcPr>
          <w:p w14:paraId="5BEDB659" w14:textId="77777777" w:rsidR="00FE7225" w:rsidRPr="008E2732" w:rsidRDefault="00FE7225" w:rsidP="00E02E1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273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LVEDD</w:t>
            </w:r>
          </w:p>
        </w:tc>
        <w:tc>
          <w:tcPr>
            <w:tcW w:w="1418" w:type="dxa"/>
          </w:tcPr>
          <w:p w14:paraId="49795CDB" w14:textId="77777777" w:rsidR="00FE7225" w:rsidRPr="008E2732" w:rsidRDefault="00FE7225" w:rsidP="00E02E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732">
              <w:rPr>
                <w:rFonts w:ascii="Times New Roman" w:hAnsi="Times New Roman" w:cs="Times New Roman"/>
                <w:sz w:val="20"/>
                <w:szCs w:val="20"/>
              </w:rPr>
              <w:t>0.69326</w:t>
            </w:r>
          </w:p>
        </w:tc>
        <w:tc>
          <w:tcPr>
            <w:tcW w:w="1275" w:type="dxa"/>
          </w:tcPr>
          <w:p w14:paraId="4FEC264F" w14:textId="77777777" w:rsidR="00FE7225" w:rsidRPr="008E2732" w:rsidRDefault="00FE7225" w:rsidP="00E02E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732">
              <w:rPr>
                <w:rFonts w:ascii="Times New Roman" w:hAnsi="Times New Roman" w:cs="Times New Roman"/>
                <w:sz w:val="20"/>
                <w:szCs w:val="20"/>
              </w:rPr>
              <w:t>0.0260</w:t>
            </w:r>
          </w:p>
        </w:tc>
        <w:tc>
          <w:tcPr>
            <w:tcW w:w="2835" w:type="dxa"/>
          </w:tcPr>
          <w:p w14:paraId="31867BFE" w14:textId="77777777" w:rsidR="00FE7225" w:rsidRPr="008E2732" w:rsidRDefault="00FE7225" w:rsidP="00E02E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732">
              <w:rPr>
                <w:rFonts w:ascii="Times New Roman" w:hAnsi="Times New Roman" w:cs="Times New Roman"/>
                <w:sz w:val="20"/>
                <w:szCs w:val="20"/>
              </w:rPr>
              <w:t>0.6178 (0.51- 0.7256)</w:t>
            </w:r>
          </w:p>
        </w:tc>
      </w:tr>
      <w:tr w:rsidR="00FE7225" w:rsidRPr="008E2732" w14:paraId="0242D242" w14:textId="77777777" w:rsidTr="00E02E13">
        <w:tc>
          <w:tcPr>
            <w:tcW w:w="2405" w:type="dxa"/>
          </w:tcPr>
          <w:p w14:paraId="7975B8F1" w14:textId="77777777" w:rsidR="00FE7225" w:rsidRPr="008E2732" w:rsidRDefault="00FE7225" w:rsidP="00E02E1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273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LG</w:t>
            </w:r>
          </w:p>
        </w:tc>
        <w:tc>
          <w:tcPr>
            <w:tcW w:w="1418" w:type="dxa"/>
          </w:tcPr>
          <w:p w14:paraId="3444DD67" w14:textId="77777777" w:rsidR="00FE7225" w:rsidRPr="008E2732" w:rsidRDefault="00FE7225" w:rsidP="00E02E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732">
              <w:rPr>
                <w:rFonts w:ascii="Times New Roman" w:hAnsi="Times New Roman" w:cs="Times New Roman"/>
                <w:sz w:val="20"/>
                <w:szCs w:val="20"/>
              </w:rPr>
              <w:t>0.66395</w:t>
            </w:r>
          </w:p>
        </w:tc>
        <w:tc>
          <w:tcPr>
            <w:tcW w:w="1275" w:type="dxa"/>
          </w:tcPr>
          <w:p w14:paraId="50EE88F7" w14:textId="77777777" w:rsidR="00FE7225" w:rsidRPr="008E2732" w:rsidRDefault="00FE7225" w:rsidP="00E02E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732">
              <w:rPr>
                <w:rFonts w:ascii="Times New Roman" w:hAnsi="Times New Roman" w:cs="Times New Roman"/>
                <w:sz w:val="20"/>
                <w:szCs w:val="20"/>
              </w:rPr>
              <w:t>0.0172</w:t>
            </w:r>
          </w:p>
        </w:tc>
        <w:tc>
          <w:tcPr>
            <w:tcW w:w="2835" w:type="dxa"/>
          </w:tcPr>
          <w:p w14:paraId="6A094FAF" w14:textId="77777777" w:rsidR="00FE7225" w:rsidRPr="008E2732" w:rsidRDefault="00FE7225" w:rsidP="00E02E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732">
              <w:rPr>
                <w:rFonts w:ascii="Times New Roman" w:hAnsi="Times New Roman" w:cs="Times New Roman"/>
                <w:sz w:val="20"/>
                <w:szCs w:val="20"/>
              </w:rPr>
              <w:t>0.598 (0.4896- 0.7065)</w:t>
            </w:r>
          </w:p>
        </w:tc>
      </w:tr>
      <w:tr w:rsidR="00FE7225" w:rsidRPr="008E2732" w14:paraId="327DC4CA" w14:textId="77777777" w:rsidTr="00E02E13">
        <w:tc>
          <w:tcPr>
            <w:tcW w:w="2405" w:type="dxa"/>
          </w:tcPr>
          <w:p w14:paraId="5888CDBF" w14:textId="77777777" w:rsidR="00FE7225" w:rsidRPr="008E2732" w:rsidRDefault="00FE7225" w:rsidP="00E02E1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273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VEF </w:t>
            </w:r>
            <w:r w:rsidRPr="008E2732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vs</w:t>
            </w:r>
            <w:r w:rsidRPr="008E273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LG</w:t>
            </w:r>
          </w:p>
        </w:tc>
        <w:tc>
          <w:tcPr>
            <w:tcW w:w="1418" w:type="dxa"/>
          </w:tcPr>
          <w:p w14:paraId="1349F2D5" w14:textId="77777777" w:rsidR="00FE7225" w:rsidRPr="008E2732" w:rsidRDefault="00FE7225" w:rsidP="00E02E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6F582B7" w14:textId="77777777" w:rsidR="00FE7225" w:rsidRPr="008E2732" w:rsidRDefault="00FE7225" w:rsidP="00E02E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3A455D5" w14:textId="77777777" w:rsidR="00FE7225" w:rsidRPr="008E2732" w:rsidRDefault="00FE7225" w:rsidP="00E02E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7225" w:rsidRPr="008E2732" w14:paraId="76CA98AC" w14:textId="77777777" w:rsidTr="00E02E13">
        <w:tc>
          <w:tcPr>
            <w:tcW w:w="2405" w:type="dxa"/>
          </w:tcPr>
          <w:p w14:paraId="1DF34F41" w14:textId="77777777" w:rsidR="00FE7225" w:rsidRPr="008E2732" w:rsidRDefault="00FE7225" w:rsidP="00E02E1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273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LVEF</w:t>
            </w:r>
          </w:p>
        </w:tc>
        <w:tc>
          <w:tcPr>
            <w:tcW w:w="1418" w:type="dxa"/>
          </w:tcPr>
          <w:p w14:paraId="1A342A3C" w14:textId="77777777" w:rsidR="00FE7225" w:rsidRPr="008E2732" w:rsidRDefault="00FE7225" w:rsidP="00E02E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732">
              <w:rPr>
                <w:rFonts w:ascii="Times New Roman" w:hAnsi="Times New Roman" w:cs="Times New Roman"/>
                <w:sz w:val="20"/>
                <w:szCs w:val="20"/>
              </w:rPr>
              <w:t>0.60334</w:t>
            </w:r>
          </w:p>
        </w:tc>
        <w:tc>
          <w:tcPr>
            <w:tcW w:w="1275" w:type="dxa"/>
          </w:tcPr>
          <w:p w14:paraId="5E450D6C" w14:textId="77777777" w:rsidR="00FE7225" w:rsidRPr="008E2732" w:rsidRDefault="00FE7225" w:rsidP="00E02E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732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2835" w:type="dxa"/>
          </w:tcPr>
          <w:p w14:paraId="1A20C8F8" w14:textId="77777777" w:rsidR="00FE7225" w:rsidRPr="008E2732" w:rsidRDefault="00FE7225" w:rsidP="00E02E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732">
              <w:rPr>
                <w:rFonts w:ascii="Times New Roman" w:hAnsi="Times New Roman" w:cs="Times New Roman"/>
                <w:sz w:val="20"/>
                <w:szCs w:val="20"/>
              </w:rPr>
              <w:t>0.6387 (0.5243- 0.753)</w:t>
            </w:r>
          </w:p>
        </w:tc>
      </w:tr>
      <w:tr w:rsidR="00FE7225" w:rsidRPr="008E2732" w14:paraId="0D55CA84" w14:textId="77777777" w:rsidTr="00E02E13">
        <w:tc>
          <w:tcPr>
            <w:tcW w:w="2405" w:type="dxa"/>
          </w:tcPr>
          <w:p w14:paraId="555002BB" w14:textId="77777777" w:rsidR="00FE7225" w:rsidRPr="008E2732" w:rsidRDefault="00FE7225" w:rsidP="00E02E1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273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LG</w:t>
            </w:r>
          </w:p>
        </w:tc>
        <w:tc>
          <w:tcPr>
            <w:tcW w:w="1418" w:type="dxa"/>
          </w:tcPr>
          <w:p w14:paraId="7985B0B3" w14:textId="77777777" w:rsidR="00FE7225" w:rsidRPr="008E2732" w:rsidRDefault="00FE7225" w:rsidP="00E02E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732">
              <w:rPr>
                <w:rFonts w:ascii="Times New Roman" w:hAnsi="Times New Roman" w:cs="Times New Roman"/>
                <w:sz w:val="20"/>
                <w:szCs w:val="20"/>
              </w:rPr>
              <w:t>0.66288</w:t>
            </w:r>
          </w:p>
        </w:tc>
        <w:tc>
          <w:tcPr>
            <w:tcW w:w="1275" w:type="dxa"/>
          </w:tcPr>
          <w:p w14:paraId="18D8AB08" w14:textId="77777777" w:rsidR="00FE7225" w:rsidRPr="008E2732" w:rsidRDefault="00FE7225" w:rsidP="00E02E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732">
              <w:rPr>
                <w:rFonts w:ascii="Times New Roman" w:hAnsi="Times New Roman" w:cs="Times New Roman"/>
                <w:sz w:val="20"/>
                <w:szCs w:val="20"/>
              </w:rPr>
              <w:t>0.0187</w:t>
            </w:r>
          </w:p>
        </w:tc>
        <w:tc>
          <w:tcPr>
            <w:tcW w:w="2835" w:type="dxa"/>
          </w:tcPr>
          <w:p w14:paraId="4B2609E1" w14:textId="77777777" w:rsidR="00FE7225" w:rsidRPr="008E2732" w:rsidRDefault="00FE7225" w:rsidP="00E02E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732">
              <w:rPr>
                <w:rFonts w:ascii="Times New Roman" w:hAnsi="Times New Roman" w:cs="Times New Roman"/>
                <w:sz w:val="20"/>
                <w:szCs w:val="20"/>
              </w:rPr>
              <w:t>0.5965 (0.4878- 0.7051)</w:t>
            </w:r>
          </w:p>
        </w:tc>
      </w:tr>
    </w:tbl>
    <w:p w14:paraId="2F46F243" w14:textId="124ECD42" w:rsidR="00FE7225" w:rsidRDefault="008F3B18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RP: </w:t>
      </w:r>
      <w:r w:rsidRPr="00B8279F">
        <w:rPr>
          <w:rFonts w:ascii="Times New Roman" w:hAnsi="Times New Roman" w:cs="Times New Roman"/>
          <w:sz w:val="20"/>
          <w:szCs w:val="20"/>
          <w:lang w:val="en-GB"/>
        </w:rPr>
        <w:t>C reactive protei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Pr="00B8279F">
        <w:rPr>
          <w:rFonts w:ascii="Times New Roman" w:hAnsi="Times New Roman" w:cs="Times New Roman"/>
          <w:sz w:val="20"/>
          <w:szCs w:val="20"/>
          <w:lang w:val="en-GB"/>
        </w:rPr>
        <w:t>mg/L</w:t>
      </w:r>
      <w:r>
        <w:rPr>
          <w:rFonts w:ascii="Times New Roman" w:hAnsi="Times New Roman" w:cs="Times New Roman"/>
          <w:sz w:val="20"/>
          <w:szCs w:val="20"/>
          <w:lang w:val="en-GB"/>
        </w:rPr>
        <w:t>)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0E1EB0" w:rsidRPr="00533CA6">
        <w:rPr>
          <w:rFonts w:ascii="Times New Roman" w:hAnsi="Times New Roman" w:cs="Times New Roman"/>
          <w:sz w:val="20"/>
          <w:szCs w:val="20"/>
        </w:rPr>
        <w:t>PLG: plasma legumain</w:t>
      </w:r>
      <w:r w:rsidR="000E1EB0">
        <w:rPr>
          <w:rFonts w:ascii="Times New Roman" w:hAnsi="Times New Roman" w:cs="Times New Roman"/>
          <w:sz w:val="20"/>
          <w:szCs w:val="20"/>
        </w:rPr>
        <w:t xml:space="preserve"> concentr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279F">
        <w:rPr>
          <w:rFonts w:ascii="Times New Roman" w:hAnsi="Times New Roman" w:cs="Times New Roman"/>
          <w:sz w:val="20"/>
          <w:szCs w:val="20"/>
          <w:lang w:val="en-GB"/>
        </w:rPr>
        <w:t>(μg/L)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B8279F">
        <w:rPr>
          <w:rFonts w:ascii="Times New Roman" w:hAnsi="Times New Roman" w:cs="Times New Roman"/>
          <w:sz w:val="20"/>
          <w:szCs w:val="20"/>
          <w:lang w:val="en-GB"/>
        </w:rPr>
        <w:t>NT-proBNP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Pr="00B8279F">
        <w:rPr>
          <w:rFonts w:ascii="Times New Roman" w:hAnsi="Times New Roman" w:cs="Times New Roman"/>
          <w:sz w:val="20"/>
          <w:szCs w:val="20"/>
          <w:lang w:val="en-GB"/>
        </w:rPr>
        <w:t>N-terminal pro-brain natriuretic peptide (pg/mL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8E2732">
        <w:rPr>
          <w:rFonts w:ascii="Times New Roman" w:eastAsia="宋体" w:hAnsi="Times New Roman" w:cs="Times New Roman"/>
          <w:kern w:val="0"/>
          <w:sz w:val="20"/>
          <w:szCs w:val="20"/>
        </w:rPr>
        <w:t>LVEDD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: </w:t>
      </w:r>
      <w:r w:rsidRPr="00B8279F">
        <w:rPr>
          <w:rFonts w:ascii="Times New Roman" w:hAnsi="Times New Roman" w:cs="Times New Roman"/>
          <w:sz w:val="20"/>
          <w:szCs w:val="20"/>
          <w:lang w:val="en-GB"/>
        </w:rPr>
        <w:t>left ventricular end diastolic diameter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(mm); </w:t>
      </w:r>
      <w:r w:rsidRPr="008E2732">
        <w:rPr>
          <w:rFonts w:ascii="Times New Roman" w:eastAsia="宋体" w:hAnsi="Times New Roman" w:cs="Times New Roman"/>
          <w:kern w:val="0"/>
          <w:sz w:val="20"/>
          <w:szCs w:val="20"/>
        </w:rPr>
        <w:t>LVEF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: </w:t>
      </w:r>
      <w:r w:rsidRPr="00B8279F">
        <w:rPr>
          <w:rFonts w:ascii="Times New Roman" w:hAnsi="Times New Roman" w:cs="Times New Roman"/>
          <w:sz w:val="20"/>
          <w:szCs w:val="20"/>
          <w:lang w:val="en-GB"/>
        </w:rPr>
        <w:t>left ventricular ejection fracti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(%)</w:t>
      </w:r>
    </w:p>
    <w:p w14:paraId="4FC8B2AE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17B9BD8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E16971E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3B03816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A6463D5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856B2ED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11B120D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6906267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C1BCFA0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1F90E88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AAF5657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39026C3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C2BFAE7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E4557B2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542112C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2997FBA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5C5EBFE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4FB5EEA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A752992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BC8BBE7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EDD5C0B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D20E4A5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1F04ED5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B0D0065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CD4F350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0872EFD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D225B1A" w14:textId="77777777" w:rsidR="00FE7225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A0DE151" w14:textId="77777777" w:rsidR="00FE7225" w:rsidRPr="008E2732" w:rsidRDefault="00FE7225" w:rsidP="00FE722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E2732">
        <w:rPr>
          <w:rFonts w:ascii="Times New Roman" w:hAnsi="Times New Roman" w:cs="Times New Roman"/>
          <w:b/>
          <w:bCs/>
          <w:sz w:val="20"/>
          <w:szCs w:val="20"/>
        </w:rPr>
        <w:t>Supplemental Table 3. Comparison of baseline clinical characteristic between Lunde’s</w:t>
      </w:r>
      <w:r w:rsidRPr="008E2732">
        <w:rPr>
          <w:rFonts w:ascii="Times New Roman" w:hAnsi="Times New Roman" w:cs="Times New Roman"/>
          <w:b/>
          <w:bCs/>
          <w:sz w:val="20"/>
          <w:szCs w:val="20"/>
        </w:rPr>
        <w:fldChar w:fldCharType="begin">
          <w:fldData xml:space="preserve">PEVuZE5vdGU+PENpdGU+PEF1dGhvcj5MdW5kZTwvQXV0aG9yPjxZZWFyPjIwMTk8L1llYXI+PFJl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</w:fldData>
        </w:fldChar>
      </w:r>
      <w:r>
        <w:rPr>
          <w:rFonts w:ascii="Times New Roman" w:hAnsi="Times New Roman" w:cs="Times New Roman"/>
          <w:b/>
          <w:bCs/>
          <w:sz w:val="20"/>
          <w:szCs w:val="20"/>
        </w:rPr>
        <w:instrText xml:space="preserve"> ADDIN EN.CITE </w:instrText>
      </w:r>
      <w:r>
        <w:rPr>
          <w:rFonts w:ascii="Times New Roman" w:hAnsi="Times New Roman" w:cs="Times New Roman"/>
          <w:b/>
          <w:bCs/>
          <w:sz w:val="20"/>
          <w:szCs w:val="20"/>
        </w:rPr>
        <w:fldChar w:fldCharType="begin">
          <w:fldData xml:space="preserve">PEVuZE5vdGU+PENpdGU+PEF1dGhvcj5MdW5kZTwvQXV0aG9yPjxZZWFyPjIwMTk8L1llYXI+PFJl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</w:fldData>
        </w:fldChar>
      </w:r>
      <w:r>
        <w:rPr>
          <w:rFonts w:ascii="Times New Roman" w:hAnsi="Times New Roman" w:cs="Times New Roman"/>
          <w:b/>
          <w:bCs/>
          <w:sz w:val="20"/>
          <w:szCs w:val="20"/>
        </w:rPr>
        <w:instrText xml:space="preserve"> ADDIN EN.CITE.DATA </w:instrText>
      </w:r>
      <w:r>
        <w:rPr>
          <w:rFonts w:ascii="Times New Roman" w:hAnsi="Times New Roman" w:cs="Times New Roman"/>
          <w:b/>
          <w:bCs/>
          <w:sz w:val="20"/>
          <w:szCs w:val="20"/>
        </w:rPr>
      </w:r>
      <w:r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  <w:r w:rsidRPr="008E2732">
        <w:rPr>
          <w:rFonts w:ascii="Times New Roman" w:hAnsi="Times New Roman" w:cs="Times New Roman"/>
          <w:b/>
          <w:bCs/>
          <w:sz w:val="20"/>
          <w:szCs w:val="20"/>
        </w:rPr>
      </w:r>
      <w:r w:rsidRPr="008E2732"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  <w:r w:rsidRPr="00F66D88">
        <w:rPr>
          <w:rFonts w:ascii="Times New Roman" w:hAnsi="Times New Roman" w:cs="Times New Roman"/>
          <w:b/>
          <w:bCs/>
          <w:noProof/>
          <w:sz w:val="20"/>
          <w:szCs w:val="20"/>
          <w:vertAlign w:val="superscript"/>
        </w:rPr>
        <w:t>3</w:t>
      </w:r>
      <w:r w:rsidRPr="008E2732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  <w:r w:rsidRPr="008E2732">
        <w:rPr>
          <w:rFonts w:ascii="Times New Roman" w:hAnsi="Times New Roman" w:cs="Times New Roman"/>
          <w:b/>
          <w:bCs/>
          <w:sz w:val="20"/>
          <w:szCs w:val="20"/>
        </w:rPr>
        <w:t xml:space="preserve"> and present research</w:t>
      </w:r>
    </w:p>
    <w:tbl>
      <w:tblPr>
        <w:tblStyle w:val="1"/>
        <w:tblW w:w="8359" w:type="dxa"/>
        <w:tblLook w:val="04A0" w:firstRow="1" w:lastRow="0" w:firstColumn="1" w:lastColumn="0" w:noHBand="0" w:noVBand="1"/>
      </w:tblPr>
      <w:tblGrid>
        <w:gridCol w:w="3114"/>
        <w:gridCol w:w="2551"/>
        <w:gridCol w:w="2694"/>
      </w:tblGrid>
      <w:tr w:rsidR="00FE7225" w:rsidRPr="00533CA6" w14:paraId="601B1739" w14:textId="77777777" w:rsidTr="00E02E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7189B76A" w14:textId="77777777" w:rsidR="00FE7225" w:rsidRPr="00533CA6" w:rsidRDefault="00FE7225" w:rsidP="00E02E13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CA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2551" w:type="dxa"/>
          </w:tcPr>
          <w:p w14:paraId="4B4E594A" w14:textId="77777777" w:rsidR="00FE7225" w:rsidRPr="00533CA6" w:rsidRDefault="00FE7225" w:rsidP="00E02E13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CA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unde’s research</w:t>
            </w:r>
          </w:p>
        </w:tc>
        <w:tc>
          <w:tcPr>
            <w:tcW w:w="2694" w:type="dxa"/>
            <w:hideMark/>
          </w:tcPr>
          <w:p w14:paraId="17C4486C" w14:textId="77777777" w:rsidR="00FE7225" w:rsidRPr="00533CA6" w:rsidRDefault="00FE7225" w:rsidP="00E02E13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CA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sent research </w:t>
            </w:r>
          </w:p>
        </w:tc>
      </w:tr>
      <w:tr w:rsidR="00FE7225" w:rsidRPr="00533CA6" w14:paraId="0C63C5E9" w14:textId="77777777" w:rsidTr="00E02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A56C432" w14:textId="77777777" w:rsidR="00FE7225" w:rsidRPr="00533CA6" w:rsidRDefault="00FE7225" w:rsidP="00E02E13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CA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2551" w:type="dxa"/>
          </w:tcPr>
          <w:p w14:paraId="3DB16783" w14:textId="77777777" w:rsidR="00FE7225" w:rsidRPr="00533CA6" w:rsidRDefault="00FE7225" w:rsidP="00E02E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CA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 (6%)</w:t>
            </w:r>
          </w:p>
        </w:tc>
        <w:tc>
          <w:tcPr>
            <w:tcW w:w="2694" w:type="dxa"/>
          </w:tcPr>
          <w:p w14:paraId="59DCF304" w14:textId="77777777" w:rsidR="00FE7225" w:rsidRPr="00533CA6" w:rsidRDefault="00FE7225" w:rsidP="00E02E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CA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 (23.7%)</w:t>
            </w:r>
          </w:p>
        </w:tc>
      </w:tr>
      <w:tr w:rsidR="00FE7225" w:rsidRPr="00533CA6" w14:paraId="57F5F91F" w14:textId="77777777" w:rsidTr="00E02E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AAC2CDF" w14:textId="77777777" w:rsidR="00FE7225" w:rsidRPr="00533CA6" w:rsidRDefault="00FE7225" w:rsidP="00E02E13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CA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551" w:type="dxa"/>
          </w:tcPr>
          <w:p w14:paraId="6A424DD0" w14:textId="77777777" w:rsidR="00FE7225" w:rsidRPr="00533CA6" w:rsidRDefault="00FE7225" w:rsidP="00E02E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CA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 (27%)</w:t>
            </w:r>
          </w:p>
        </w:tc>
        <w:tc>
          <w:tcPr>
            <w:tcW w:w="2694" w:type="dxa"/>
          </w:tcPr>
          <w:p w14:paraId="0CB0067F" w14:textId="77777777" w:rsidR="00FE7225" w:rsidRPr="00533CA6" w:rsidRDefault="00FE7225" w:rsidP="00E02E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CA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 (56.1%)</w:t>
            </w:r>
          </w:p>
        </w:tc>
      </w:tr>
      <w:tr w:rsidR="00FE7225" w:rsidRPr="00533CA6" w14:paraId="77445854" w14:textId="77777777" w:rsidTr="00E02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126302F1" w14:textId="77777777" w:rsidR="00FE7225" w:rsidRPr="00533CA6" w:rsidRDefault="00FE7225" w:rsidP="00E02E13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CA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 Cholesterol (mmoL/L)</w:t>
            </w:r>
          </w:p>
        </w:tc>
        <w:tc>
          <w:tcPr>
            <w:tcW w:w="2551" w:type="dxa"/>
          </w:tcPr>
          <w:p w14:paraId="7B748182" w14:textId="77777777" w:rsidR="00FE7225" w:rsidRPr="00533CA6" w:rsidRDefault="00FE7225" w:rsidP="00E02E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CA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 ± 1.1</w:t>
            </w:r>
          </w:p>
        </w:tc>
        <w:tc>
          <w:tcPr>
            <w:tcW w:w="2694" w:type="dxa"/>
            <w:hideMark/>
          </w:tcPr>
          <w:p w14:paraId="3F994DA4" w14:textId="77777777" w:rsidR="00FE7225" w:rsidRPr="00533CA6" w:rsidRDefault="00FE7225" w:rsidP="00E02E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CA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1 ± 1.0 </w:t>
            </w:r>
          </w:p>
        </w:tc>
      </w:tr>
      <w:tr w:rsidR="00FE7225" w:rsidRPr="00533CA6" w14:paraId="0DAFA39E" w14:textId="77777777" w:rsidTr="00E02E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13FD80DC" w14:textId="77777777" w:rsidR="00FE7225" w:rsidRPr="00533CA6" w:rsidRDefault="00FE7225" w:rsidP="00E02E13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CA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T-proBNP (pg/mL)</w:t>
            </w:r>
          </w:p>
        </w:tc>
        <w:tc>
          <w:tcPr>
            <w:tcW w:w="2551" w:type="dxa"/>
          </w:tcPr>
          <w:p w14:paraId="7F453296" w14:textId="77777777" w:rsidR="00FE7225" w:rsidRPr="00533CA6" w:rsidRDefault="00FE7225" w:rsidP="00E02E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CA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.3 (42.4-186.4)</w:t>
            </w:r>
          </w:p>
        </w:tc>
        <w:tc>
          <w:tcPr>
            <w:tcW w:w="2694" w:type="dxa"/>
            <w:hideMark/>
          </w:tcPr>
          <w:p w14:paraId="1CB2AD50" w14:textId="77777777" w:rsidR="00FE7225" w:rsidRPr="00533CA6" w:rsidRDefault="00FE7225" w:rsidP="00E02E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CA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55.3 (417.5-2243.5) </w:t>
            </w:r>
          </w:p>
        </w:tc>
      </w:tr>
      <w:tr w:rsidR="00FE7225" w:rsidRPr="00533CA6" w14:paraId="55DEE2C5" w14:textId="77777777" w:rsidTr="00E02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262497CD" w14:textId="77777777" w:rsidR="00FE7225" w:rsidRPr="00533CA6" w:rsidRDefault="00FE7225" w:rsidP="00E02E13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CA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P (mg/L)</w:t>
            </w:r>
          </w:p>
        </w:tc>
        <w:tc>
          <w:tcPr>
            <w:tcW w:w="2551" w:type="dxa"/>
          </w:tcPr>
          <w:p w14:paraId="64E05E2D" w14:textId="77777777" w:rsidR="00FE7225" w:rsidRPr="00533CA6" w:rsidRDefault="00FE7225" w:rsidP="00E02E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CA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 (7-45)</w:t>
            </w:r>
          </w:p>
        </w:tc>
        <w:tc>
          <w:tcPr>
            <w:tcW w:w="2694" w:type="dxa"/>
            <w:hideMark/>
          </w:tcPr>
          <w:p w14:paraId="0E89C1DD" w14:textId="77777777" w:rsidR="00FE7225" w:rsidRPr="00533CA6" w:rsidRDefault="00FE7225" w:rsidP="00E02E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CA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.6 (3.8-35.4) </w:t>
            </w:r>
          </w:p>
        </w:tc>
      </w:tr>
    </w:tbl>
    <w:p w14:paraId="62AE9534" w14:textId="6CE0879B" w:rsidR="00FE7225" w:rsidRPr="00533CA6" w:rsidRDefault="00FE7225" w:rsidP="00FE7225">
      <w:pPr>
        <w:rPr>
          <w:rFonts w:ascii="Times New Roman" w:hAnsi="Times New Roman" w:cs="Times New Roman"/>
          <w:sz w:val="20"/>
          <w:szCs w:val="20"/>
        </w:rPr>
      </w:pPr>
      <w:r w:rsidRPr="00533CA6">
        <w:rPr>
          <w:rFonts w:ascii="Times New Roman" w:hAnsi="Times New Roman" w:cs="Times New Roman"/>
          <w:sz w:val="20"/>
          <w:szCs w:val="20"/>
        </w:rPr>
        <w:t>Continuous normally distributed variables reported as mean±SD, continuous non-normally distributed variables reported as median (IQR). Categorical variables reported as n (%).</w:t>
      </w:r>
      <w:r w:rsidR="00BE40E5" w:rsidRPr="00B8279F">
        <w:rPr>
          <w:rFonts w:ascii="Times New Roman" w:hAnsi="Times New Roman" w:cs="Times New Roman"/>
          <w:sz w:val="20"/>
          <w:szCs w:val="20"/>
          <w:lang w:val="en-GB"/>
        </w:rPr>
        <w:t>NT-proBNP</w:t>
      </w:r>
      <w:r w:rsidR="00BE40E5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="00BE40E5" w:rsidRPr="00B8279F">
        <w:rPr>
          <w:rFonts w:ascii="Times New Roman" w:hAnsi="Times New Roman" w:cs="Times New Roman"/>
          <w:sz w:val="20"/>
          <w:szCs w:val="20"/>
          <w:lang w:val="en-GB"/>
        </w:rPr>
        <w:t>N-terminal pro-brain natriuretic peptide (pg/mL)</w:t>
      </w:r>
      <w:r w:rsidR="00BE40E5">
        <w:rPr>
          <w:rFonts w:ascii="Times New Roman" w:hAnsi="Times New Roman" w:cs="Times New Roman"/>
          <w:sz w:val="20"/>
          <w:szCs w:val="20"/>
          <w:lang w:val="en-GB"/>
        </w:rPr>
        <w:t>;</w:t>
      </w:r>
      <w:r w:rsidR="00BE40E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BE40E5">
        <w:rPr>
          <w:rFonts w:ascii="Times New Roman" w:hAnsi="Times New Roman" w:cs="Times New Roman"/>
          <w:sz w:val="20"/>
          <w:szCs w:val="20"/>
        </w:rPr>
        <w:t xml:space="preserve">CRP: </w:t>
      </w:r>
      <w:r w:rsidR="00BE40E5" w:rsidRPr="00B8279F">
        <w:rPr>
          <w:rFonts w:ascii="Times New Roman" w:hAnsi="Times New Roman" w:cs="Times New Roman"/>
          <w:sz w:val="20"/>
          <w:szCs w:val="20"/>
          <w:lang w:val="en-GB"/>
        </w:rPr>
        <w:t>C reactive protein</w:t>
      </w:r>
      <w:r w:rsidR="00BE40E5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="00BE40E5" w:rsidRPr="00B8279F">
        <w:rPr>
          <w:rFonts w:ascii="Times New Roman" w:hAnsi="Times New Roman" w:cs="Times New Roman"/>
          <w:sz w:val="20"/>
          <w:szCs w:val="20"/>
          <w:lang w:val="en-GB"/>
        </w:rPr>
        <w:t>mg/L</w:t>
      </w:r>
      <w:r w:rsidR="00BE40E5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BE40E5">
        <w:rPr>
          <w:rFonts w:ascii="Times New Roman" w:hAnsi="Times New Roman" w:cs="Times New Roman"/>
          <w:sz w:val="20"/>
          <w:szCs w:val="20"/>
          <w:lang w:val="en-GB"/>
        </w:rPr>
        <w:t>.</w:t>
      </w:r>
      <w:bookmarkStart w:id="0" w:name="_GoBack"/>
      <w:bookmarkEnd w:id="0"/>
    </w:p>
    <w:p w14:paraId="7A4C81F1" w14:textId="77777777" w:rsidR="00210772" w:rsidRDefault="00210772"/>
    <w:sectPr w:rsidR="002107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AF80D6" w14:textId="77777777" w:rsidR="00132B39" w:rsidRDefault="00132B39" w:rsidP="00FE7225">
      <w:r>
        <w:separator/>
      </w:r>
    </w:p>
  </w:endnote>
  <w:endnote w:type="continuationSeparator" w:id="0">
    <w:p w14:paraId="5CBE40FA" w14:textId="77777777" w:rsidR="00132B39" w:rsidRDefault="00132B39" w:rsidP="00FE72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A4A9F6" w14:textId="77777777" w:rsidR="00132B39" w:rsidRDefault="00132B39" w:rsidP="00FE7225">
      <w:r>
        <w:separator/>
      </w:r>
    </w:p>
  </w:footnote>
  <w:footnote w:type="continuationSeparator" w:id="0">
    <w:p w14:paraId="0C5ECECD" w14:textId="77777777" w:rsidR="00132B39" w:rsidRDefault="00132B39" w:rsidP="00FE72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772"/>
    <w:rsid w:val="000E1EB0"/>
    <w:rsid w:val="00132B39"/>
    <w:rsid w:val="002031C9"/>
    <w:rsid w:val="00210772"/>
    <w:rsid w:val="008F3B18"/>
    <w:rsid w:val="00BE40E5"/>
    <w:rsid w:val="00E338E5"/>
    <w:rsid w:val="00FE7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9E733A"/>
  <w15:chartTrackingRefBased/>
  <w15:docId w15:val="{151F5559-BDA3-400D-8379-361AADFF4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E72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72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FE72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72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FE7225"/>
    <w:rPr>
      <w:sz w:val="18"/>
      <w:szCs w:val="18"/>
    </w:rPr>
  </w:style>
  <w:style w:type="table" w:styleId="1">
    <w:name w:val="Plain Table 1"/>
    <w:basedOn w:val="a1"/>
    <w:uiPriority w:val="41"/>
    <w:rsid w:val="00FE7225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7">
    <w:name w:val="Table Grid"/>
    <w:basedOn w:val="a1"/>
    <w:uiPriority w:val="39"/>
    <w:rsid w:val="00FE72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06</Words>
  <Characters>1787</Characters>
  <Application>Microsoft Macintosh Word</Application>
  <DocSecurity>0</DocSecurity>
  <Lines>28</Lines>
  <Paragraphs>7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 普</dc:creator>
  <cp:keywords/>
  <dc:description/>
  <cp:lastModifiedBy>Yang Hui</cp:lastModifiedBy>
  <cp:revision>6</cp:revision>
  <dcterms:created xsi:type="dcterms:W3CDTF">2020-10-03T17:04:00Z</dcterms:created>
  <dcterms:modified xsi:type="dcterms:W3CDTF">2020-10-03T17:18:00Z</dcterms:modified>
</cp:coreProperties>
</file>